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1F892" w14:textId="14255710" w:rsidR="0065529C" w:rsidRDefault="00B653E6">
      <w:pPr>
        <w:spacing w:line="240" w:lineRule="auto"/>
        <w:rPr>
          <w:b/>
        </w:rPr>
      </w:pPr>
      <w:r>
        <w:rPr>
          <w:b/>
        </w:rPr>
        <w:t>S</w:t>
      </w:r>
      <w:r w:rsidR="00327C84">
        <w:rPr>
          <w:b/>
        </w:rPr>
        <w:t>4</w:t>
      </w:r>
      <w:r w:rsidR="003D6506">
        <w:rPr>
          <w:b/>
        </w:rPr>
        <w:t xml:space="preserve"> File.</w:t>
      </w:r>
      <w:r>
        <w:rPr>
          <w:b/>
        </w:rPr>
        <w:t xml:space="preserve"> Correlations between the TBI and ATI instruments</w:t>
      </w:r>
    </w:p>
    <w:p w14:paraId="04B9B24A" w14:textId="77777777" w:rsidR="00B653E6" w:rsidRPr="00B653E6" w:rsidRDefault="00B653E6">
      <w:pPr>
        <w:spacing w:line="240" w:lineRule="auto"/>
      </w:pPr>
    </w:p>
    <w:p w14:paraId="62F96BAA" w14:textId="77777777" w:rsidR="0065529C" w:rsidRPr="00B653E6" w:rsidRDefault="000D6E28">
      <w:r>
        <w:t xml:space="preserve">The Conceptual Change/Student-Focused subscale from the Approaches to Teaching Inventory instrument was significantly correlated with the “Beliefs: Learning Facilitation” (Linear regression, </w:t>
      </w:r>
      <w:r w:rsidR="002F4566" w:rsidRPr="002F4566">
        <w:rPr>
          <w:i/>
        </w:rPr>
        <w:t>P</w:t>
      </w:r>
      <w:r w:rsidR="002F4566">
        <w:t xml:space="preserve"> value &lt;</w:t>
      </w:r>
      <w:r w:rsidRPr="000D6E28">
        <w:t xml:space="preserve"> 0.0</w:t>
      </w:r>
      <w:r w:rsidR="002F4566">
        <w:t>01</w:t>
      </w:r>
      <w:r w:rsidRPr="000D6E28">
        <w:t>, r</w:t>
      </w:r>
      <w:r w:rsidRPr="000D6E28">
        <w:rPr>
          <w:vertAlign w:val="superscript"/>
        </w:rPr>
        <w:t>2</w:t>
      </w:r>
      <w:r w:rsidRPr="000D6E28">
        <w:t xml:space="preserve"> = 0.1</w:t>
      </w:r>
      <w:r w:rsidR="002F4566">
        <w:t>2</w:t>
      </w:r>
      <w:r>
        <w:t>) and “Intent: Learning Facilitation” (</w:t>
      </w:r>
      <w:r w:rsidR="002F4566">
        <w:t xml:space="preserve">Linear regression, </w:t>
      </w:r>
      <w:r w:rsidR="002F4566" w:rsidRPr="002F4566">
        <w:rPr>
          <w:i/>
        </w:rPr>
        <w:t>P</w:t>
      </w:r>
      <w:r w:rsidR="002F4566">
        <w:t xml:space="preserve"> value &lt;</w:t>
      </w:r>
      <w:r w:rsidR="002F4566" w:rsidRPr="000D6E28">
        <w:t xml:space="preserve"> 0.0</w:t>
      </w:r>
      <w:r w:rsidR="002F4566">
        <w:t>01</w:t>
      </w:r>
      <w:r w:rsidR="002F4566" w:rsidRPr="000D6E28">
        <w:t>, r</w:t>
      </w:r>
      <w:r w:rsidR="002F4566" w:rsidRPr="000D6E28">
        <w:rPr>
          <w:vertAlign w:val="superscript"/>
        </w:rPr>
        <w:t>2</w:t>
      </w:r>
      <w:r w:rsidR="002F4566">
        <w:t xml:space="preserve"> = 0.41</w:t>
      </w:r>
      <w:r>
        <w:t>) subscales of the Teaching Beliefs and Intentions instrument. Likewise, the Information Transfer/Teacher-Focused subscales from the ATI was significantly correlated with the “Beliefs: Knowledge Transmission”</w:t>
      </w:r>
      <w:r w:rsidR="002F4566">
        <w:t xml:space="preserve"> (Linear regression, </w:t>
      </w:r>
      <w:r w:rsidR="002F4566" w:rsidRPr="002F4566">
        <w:rPr>
          <w:i/>
        </w:rPr>
        <w:t>P</w:t>
      </w:r>
      <w:r w:rsidR="002F4566">
        <w:t xml:space="preserve"> value &lt;</w:t>
      </w:r>
      <w:r w:rsidR="002F4566" w:rsidRPr="000D6E28">
        <w:t xml:space="preserve"> 0.0</w:t>
      </w:r>
      <w:r w:rsidR="002F4566">
        <w:t>01</w:t>
      </w:r>
      <w:r w:rsidR="002F4566" w:rsidRPr="000D6E28">
        <w:t>, r</w:t>
      </w:r>
      <w:r w:rsidR="002F4566" w:rsidRPr="000D6E28">
        <w:rPr>
          <w:vertAlign w:val="superscript"/>
        </w:rPr>
        <w:t>2</w:t>
      </w:r>
      <w:r w:rsidR="002F4566" w:rsidRPr="000D6E28">
        <w:t xml:space="preserve"> = 0.</w:t>
      </w:r>
      <w:r w:rsidR="002F4566">
        <w:t>17</w:t>
      </w:r>
      <w:r>
        <w:t>) and “Intents: Knowledge Transmission”</w:t>
      </w:r>
      <w:r w:rsidR="002F4566">
        <w:t xml:space="preserve"> (Linear regression, </w:t>
      </w:r>
      <w:r w:rsidR="002F4566" w:rsidRPr="002F4566">
        <w:rPr>
          <w:i/>
        </w:rPr>
        <w:t>P</w:t>
      </w:r>
      <w:r w:rsidR="002F4566">
        <w:t xml:space="preserve"> value &lt;</w:t>
      </w:r>
      <w:r w:rsidR="002F4566" w:rsidRPr="000D6E28">
        <w:t xml:space="preserve"> 0.0</w:t>
      </w:r>
      <w:r w:rsidR="002F4566">
        <w:t>01</w:t>
      </w:r>
      <w:r w:rsidR="002F4566" w:rsidRPr="000D6E28">
        <w:t>, r</w:t>
      </w:r>
      <w:r w:rsidR="002F4566" w:rsidRPr="000D6E28">
        <w:rPr>
          <w:vertAlign w:val="superscript"/>
        </w:rPr>
        <w:t>2</w:t>
      </w:r>
      <w:r w:rsidR="002F4566" w:rsidRPr="000D6E28">
        <w:t xml:space="preserve"> = 0.</w:t>
      </w:r>
      <w:r w:rsidR="002F4566">
        <w:t>24</w:t>
      </w:r>
      <w:r>
        <w:t>) subscales from the TBI.</w:t>
      </w:r>
    </w:p>
    <w:sectPr w:rsidR="0065529C" w:rsidRPr="00B653E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94468"/>
    <w:multiLevelType w:val="multilevel"/>
    <w:tmpl w:val="038EC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12C82"/>
    <w:multiLevelType w:val="multilevel"/>
    <w:tmpl w:val="8BB87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BA293A"/>
    <w:multiLevelType w:val="multilevel"/>
    <w:tmpl w:val="C1FC6A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474D05"/>
    <w:multiLevelType w:val="multilevel"/>
    <w:tmpl w:val="144E45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1854EE6"/>
    <w:multiLevelType w:val="multilevel"/>
    <w:tmpl w:val="0E1A3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F1C44"/>
    <w:multiLevelType w:val="multilevel"/>
    <w:tmpl w:val="27622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C7CB5"/>
    <w:multiLevelType w:val="multilevel"/>
    <w:tmpl w:val="07D6EF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72C434A"/>
    <w:multiLevelType w:val="multilevel"/>
    <w:tmpl w:val="724C2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37D31"/>
    <w:multiLevelType w:val="multilevel"/>
    <w:tmpl w:val="32881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5"/>
  </w:num>
  <w:num w:numId="6">
    <w:abstractNumId w:val="1"/>
  </w:num>
  <w:num w:numId="7">
    <w:abstractNumId w:val="1"/>
  </w:num>
  <w:num w:numId="8">
    <w:abstractNumId w:val="0"/>
  </w:num>
  <w:num w:numId="9">
    <w:abstractNumId w:val="0"/>
  </w:num>
  <w:num w:numId="10">
    <w:abstractNumId w:val="7"/>
  </w:num>
  <w:num w:numId="11">
    <w:abstractNumId w:val="7"/>
  </w:num>
  <w:num w:numId="12">
    <w:abstractNumId w:val="8"/>
  </w:num>
  <w:num w:numId="13">
    <w:abstractNumId w:val="8"/>
  </w:num>
  <w:num w:numId="14">
    <w:abstractNumId w:val="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29C"/>
    <w:rsid w:val="000C0F40"/>
    <w:rsid w:val="000D6E28"/>
    <w:rsid w:val="00185F6D"/>
    <w:rsid w:val="001C079D"/>
    <w:rsid w:val="002F4566"/>
    <w:rsid w:val="00306E0F"/>
    <w:rsid w:val="00327C84"/>
    <w:rsid w:val="003D6506"/>
    <w:rsid w:val="004308F6"/>
    <w:rsid w:val="00502DBD"/>
    <w:rsid w:val="00510447"/>
    <w:rsid w:val="0065529C"/>
    <w:rsid w:val="00661BAA"/>
    <w:rsid w:val="006A36C5"/>
    <w:rsid w:val="006B1F52"/>
    <w:rsid w:val="007E67DF"/>
    <w:rsid w:val="008C1C2B"/>
    <w:rsid w:val="008F2259"/>
    <w:rsid w:val="009432FA"/>
    <w:rsid w:val="00A946DA"/>
    <w:rsid w:val="00B13158"/>
    <w:rsid w:val="00B13FAC"/>
    <w:rsid w:val="00B543B6"/>
    <w:rsid w:val="00B653E6"/>
    <w:rsid w:val="00BC3E56"/>
    <w:rsid w:val="00C04AE1"/>
    <w:rsid w:val="00EF60BC"/>
    <w:rsid w:val="00F15D91"/>
    <w:rsid w:val="00F8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ED6B6"/>
  <w15:docId w15:val="{C7CB6E7C-4281-4B76-BC82-421CF43E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06E0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Emery</dc:creator>
  <cp:lastModifiedBy>chn off28</cp:lastModifiedBy>
  <cp:revision>11</cp:revision>
  <dcterms:created xsi:type="dcterms:W3CDTF">2020-12-16T23:12:00Z</dcterms:created>
  <dcterms:modified xsi:type="dcterms:W3CDTF">2021-04-24T08:43:00Z</dcterms:modified>
</cp:coreProperties>
</file>